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FE6" w:rsidRPr="0031239C" w:rsidRDefault="002D7F2D">
      <w:pPr>
        <w:rPr>
          <w:rFonts w:ascii="Arial" w:eastAsia="Times New Roman" w:hAnsi="Arial" w:cs="Arial"/>
          <w:b/>
          <w:bCs/>
        </w:rPr>
      </w:pPr>
      <w:r w:rsidRPr="0031239C">
        <w:rPr>
          <w:rFonts w:ascii="Arial" w:hAnsi="Arial" w:cs="Arial"/>
          <w:b/>
        </w:rPr>
        <w:t xml:space="preserve">S2 Table. </w:t>
      </w:r>
      <w:r w:rsidRPr="0031239C">
        <w:rPr>
          <w:rFonts w:ascii="Arial" w:eastAsia="Times New Roman" w:hAnsi="Arial" w:cs="Arial"/>
          <w:b/>
          <w:bCs/>
        </w:rPr>
        <w:t>Upregulated genes in AA CRC compared normal adjacent tissue, ranked by statistical significance.</w:t>
      </w:r>
      <w:bookmarkStart w:id="0" w:name="_GoBack"/>
      <w:bookmarkEnd w:id="0"/>
    </w:p>
    <w:tbl>
      <w:tblPr>
        <w:tblW w:w="6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2"/>
        <w:gridCol w:w="1613"/>
        <w:gridCol w:w="1624"/>
        <w:gridCol w:w="1232"/>
      </w:tblGrid>
      <w:tr w:rsidR="002D7F2D" w:rsidRPr="002D7F2D" w:rsidTr="00BD50A9">
        <w:trPr>
          <w:trHeight w:val="300"/>
        </w:trPr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F2D" w:rsidRPr="002D7F2D" w:rsidRDefault="002D7F2D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2D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F2D" w:rsidRPr="002D7F2D" w:rsidRDefault="002D7F2D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2D">
              <w:rPr>
                <w:rFonts w:ascii="Arial" w:eastAsia="Times New Roman" w:hAnsi="Arial" w:cs="Arial"/>
                <w:b/>
                <w:bCs/>
                <w:color w:val="000000"/>
              </w:rPr>
              <w:t>Fold Change (log2)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F2D" w:rsidRPr="002D7F2D" w:rsidRDefault="002D7F2D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2D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F2D" w:rsidRPr="002D7F2D" w:rsidRDefault="002D7F2D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2D">
              <w:rPr>
                <w:rFonts w:ascii="Arial" w:eastAsia="Times New Roman" w:hAnsi="Arial" w:cs="Arial"/>
                <w:b/>
                <w:bCs/>
                <w:color w:val="000000"/>
              </w:rPr>
              <w:t>FDR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FSIP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68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3.54E-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16E-0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12788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70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79E-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7.54E-0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MLK7-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39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3.16E-0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7.23E-06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OXGR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4.33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8.80E-0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86E-0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KIAA089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3.19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21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45E-0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MCM3A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4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45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75E-0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TPT1-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70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86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4.38E-0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8orf3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66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87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4.38E-0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VCA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3.04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3.44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4.96E-0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OL11A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4.13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5.01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6.70E-0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TOP2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59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6.73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8.58E-0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Y6G6F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3.45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8.13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1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SCD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52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01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12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64151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3.16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4.33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4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TRPM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3.0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4.37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4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INC0031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94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5.99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54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FAM63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3.12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6.38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56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ZFP4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3.03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48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12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FMR1-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99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72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24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MAPK1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66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76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24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STK17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47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81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2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DLEU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3.02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91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2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PKMYT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42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52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5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KHK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36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3.80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3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MIR425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11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4.16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4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ANKRD36BP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98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5.38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8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TAF9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6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5.49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8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65299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88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5.63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8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SLCO4A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19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6.04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304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50734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08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6.49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32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DPY19L2P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80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7.11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342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FBP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9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9.21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41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TOMM3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0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1183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51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3orf2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64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11951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516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RAD21-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05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12545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52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MLLT4-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71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16819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673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13162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80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17268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67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lastRenderedPageBreak/>
              <w:t>LOC10029436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70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1757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684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12819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77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17782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68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50699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01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1824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70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ZFHX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3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18785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71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10orf5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72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20356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74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PRKDC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86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20779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752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ATP11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72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2361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83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PTPRO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96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2475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86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TLX1N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96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24823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86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GRIP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42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27925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96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AKIRIN2-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25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28141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97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ERCC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61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32124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08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ANX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25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34421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15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TMED10P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48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3777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24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ENPF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96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37772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24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ANAPC1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10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39009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266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GCFC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5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41231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30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TPX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04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4136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30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DUSP1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22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4149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30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CTL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22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44601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386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PRUNE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72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4767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46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13019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80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52191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563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61666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44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52423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563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SYTL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64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53117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57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50593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03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54884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60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KCNQ1OT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12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56126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61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NNM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23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57764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642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SPAG1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28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58247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64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RSF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84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6226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743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IDI2-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37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62805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74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PRSS5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69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6932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86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AFAP1L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76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69493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86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HD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89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70996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90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PRR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67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7203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902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FLJ3810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65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72111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902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GLIPR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08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74244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193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LDN1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58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82518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12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ZNF33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8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8437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15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20orf13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40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85727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15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28619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48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86058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15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DPH3P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2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86296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15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lastRenderedPageBreak/>
              <w:t>SLC3A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30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86604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15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RBP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12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098785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44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50715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81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0021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454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HSP90AA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13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0671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57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TSC22D1-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72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10038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624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28310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61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1501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70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ZRANB2-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20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23783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882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STT3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24523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882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BACE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36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28233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94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NUP9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38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30872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297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IL28R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14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32949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013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IGFBP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41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3378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02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SULF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86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3680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05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DZIP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50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40839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12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PHKA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64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41282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12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PVRIG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87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44054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15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IL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2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47156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17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GBP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09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48173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18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FAM69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16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50600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22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HSP90AB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34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54089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28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50654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36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5763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35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5orf3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96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59439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373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SERPINA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43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62258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373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DCAF1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9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6236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373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PPP6R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71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68678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49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EP29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32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6980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49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GALS8-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3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71519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499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BACE1-AS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92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76535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54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MAP3K1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4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79739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58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00967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6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90149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76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RRC37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1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91282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76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MTM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5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91529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76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ATAD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05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9491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814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KRT1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75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199324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87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FNBP1L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33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00339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87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HD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18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02482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87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PGM5P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02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02731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87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BX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6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02897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87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13132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61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10696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95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RACGAP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90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13639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993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FAIM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38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14019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993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lastRenderedPageBreak/>
              <w:t>GAPDHS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20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15777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3998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SPP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40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17472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016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PPAPDC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0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26277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12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OL4A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70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26885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12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PRKR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49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32163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203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FBXO22-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16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37116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214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ATF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37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38708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214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PRR1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02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39668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214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SLC16A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6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3970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214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TG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9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42221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23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128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53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55243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392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34054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49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5540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392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10028807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63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6010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434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1orf19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25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6397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44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ARHGAP11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96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70513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51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ACAD1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97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7654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597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CHI3L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47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78168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61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EPB41L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85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80233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63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GCFC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70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85431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67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KAZ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04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8637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67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ZNF51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95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86934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67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GCFC1-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28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9003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693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ARV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99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91267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694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KIAA119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38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9419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70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STK38L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43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95612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70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64797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23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298659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72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KAAG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2.26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300165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720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FCGR3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75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30220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722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LOC44029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87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311142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835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DCBLD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33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314911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871</w:t>
            </w:r>
          </w:p>
        </w:tc>
      </w:tr>
      <w:tr w:rsidR="002D7F2D" w:rsidRPr="002D7F2D" w:rsidTr="00BD50A9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EIF2AK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1.38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0317714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D7F2D" w:rsidRPr="002D7F2D" w:rsidRDefault="002D7F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7F2D">
              <w:rPr>
                <w:rFonts w:ascii="Arial" w:eastAsia="Times New Roman" w:hAnsi="Arial" w:cs="Arial"/>
                <w:color w:val="000000"/>
              </w:rPr>
              <w:t>0.04881</w:t>
            </w:r>
          </w:p>
        </w:tc>
      </w:tr>
    </w:tbl>
    <w:p w:rsidR="002D7F2D" w:rsidRPr="002D7F2D" w:rsidRDefault="002D7F2D">
      <w:pPr>
        <w:rPr>
          <w:rFonts w:ascii="Arial" w:hAnsi="Arial" w:cs="Arial"/>
        </w:rPr>
      </w:pPr>
    </w:p>
    <w:sectPr w:rsidR="002D7F2D" w:rsidRPr="002D7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F2D"/>
    <w:rsid w:val="002D7F2D"/>
    <w:rsid w:val="0031239C"/>
    <w:rsid w:val="00BD50A9"/>
    <w:rsid w:val="00D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7F70FE-2F58-4775-A245-1618B066D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8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5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omb, Joseph Frederick</dc:creator>
  <cp:keywords/>
  <dc:description/>
  <cp:lastModifiedBy>Lacomb, Joseph Frederick</cp:lastModifiedBy>
  <cp:revision>3</cp:revision>
  <dcterms:created xsi:type="dcterms:W3CDTF">2016-03-29T20:46:00Z</dcterms:created>
  <dcterms:modified xsi:type="dcterms:W3CDTF">2016-03-29T20:51:00Z</dcterms:modified>
</cp:coreProperties>
</file>